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F7C50" w14:textId="7BB294B3" w:rsidR="00723E66" w:rsidRDefault="00BC25A6" w:rsidP="00CE391C">
      <w:pPr>
        <w:jc w:val="center"/>
      </w:pPr>
      <w:r>
        <w:rPr>
          <w:noProof/>
        </w:rPr>
        <w:drawing>
          <wp:inline distT="0" distB="0" distL="0" distR="0" wp14:anchorId="5E19A618" wp14:editId="309FF31D">
            <wp:extent cx="4991100" cy="6471952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818" cy="6475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45FCC" w14:textId="180D7496" w:rsidR="00BF4061" w:rsidRPr="00BC25A6" w:rsidRDefault="00BF4061" w:rsidP="00BC25A6">
      <w:pPr>
        <w:spacing w:line="360" w:lineRule="auto"/>
        <w:jc w:val="both"/>
        <w:rPr>
          <w:sz w:val="24"/>
          <w:szCs w:val="24"/>
        </w:rPr>
      </w:pPr>
      <w:r w:rsidRPr="00726514">
        <w:rPr>
          <w:b/>
          <w:bCs/>
          <w:sz w:val="24"/>
          <w:szCs w:val="24"/>
        </w:rPr>
        <w:t>Figure S1</w:t>
      </w:r>
      <w:r w:rsidR="00FD2578" w:rsidRPr="00726514">
        <w:rPr>
          <w:b/>
          <w:bCs/>
          <w:sz w:val="24"/>
          <w:szCs w:val="24"/>
        </w:rPr>
        <w:t>. Gating strategy for CD11b and TLR4 expression in neutrophils (CD66b+) and monocytes (CD66- CD14CD16) using flow cytometry</w:t>
      </w:r>
      <w:r w:rsidR="00FD2578" w:rsidRPr="00726514">
        <w:rPr>
          <w:sz w:val="24"/>
          <w:szCs w:val="24"/>
        </w:rPr>
        <w:t xml:space="preserve">. </w:t>
      </w:r>
      <w:r w:rsidR="00FD2578" w:rsidRPr="00CF305A">
        <w:rPr>
          <w:sz w:val="24"/>
          <w:szCs w:val="24"/>
        </w:rPr>
        <w:t xml:space="preserve">Clockwise from the top left: Dot plot showing forward scatter area (FSC-A) plotted against side scatter area (SSC-A) with a gate drawn around the </w:t>
      </w:r>
      <w:r w:rsidR="00020BE6" w:rsidRPr="00CF305A">
        <w:rPr>
          <w:sz w:val="24"/>
          <w:szCs w:val="24"/>
        </w:rPr>
        <w:t>leukocytes</w:t>
      </w:r>
      <w:r w:rsidR="00FD2578" w:rsidRPr="00CF305A">
        <w:rPr>
          <w:sz w:val="24"/>
          <w:szCs w:val="24"/>
        </w:rPr>
        <w:t xml:space="preserve">; Dot plot showing FSC-A plotted against FSC-height (FSC-H) for gated </w:t>
      </w:r>
      <w:r w:rsidR="00A325BD" w:rsidRPr="00CF305A">
        <w:rPr>
          <w:sz w:val="24"/>
          <w:szCs w:val="24"/>
        </w:rPr>
        <w:t>leukocytes</w:t>
      </w:r>
      <w:r w:rsidR="00FD2578" w:rsidRPr="00CF305A">
        <w:rPr>
          <w:sz w:val="24"/>
          <w:szCs w:val="24"/>
        </w:rPr>
        <w:t xml:space="preserve"> with a gate drawn around the single cells</w:t>
      </w:r>
      <w:r w:rsidR="00CB2CF3" w:rsidRPr="00CF305A">
        <w:rPr>
          <w:sz w:val="24"/>
          <w:szCs w:val="24"/>
        </w:rPr>
        <w:t>.</w:t>
      </w:r>
      <w:r w:rsidR="00FD2578" w:rsidRPr="00CF305A">
        <w:rPr>
          <w:sz w:val="24"/>
          <w:szCs w:val="24"/>
        </w:rPr>
        <w:t xml:space="preserve"> </w:t>
      </w:r>
      <w:r w:rsidR="00CB2CF3" w:rsidRPr="00CF305A">
        <w:rPr>
          <w:sz w:val="24"/>
          <w:szCs w:val="24"/>
        </w:rPr>
        <w:t xml:space="preserve">Below single cells </w:t>
      </w:r>
      <w:r w:rsidR="006B4A75" w:rsidRPr="00CF305A">
        <w:rPr>
          <w:sz w:val="24"/>
          <w:szCs w:val="24"/>
        </w:rPr>
        <w:t>Dot plot</w:t>
      </w:r>
      <w:r w:rsidR="00CB2CF3" w:rsidRPr="00CF305A">
        <w:rPr>
          <w:sz w:val="24"/>
          <w:szCs w:val="24"/>
        </w:rPr>
        <w:t xml:space="preserve">, </w:t>
      </w:r>
      <w:r w:rsidR="00FD2578" w:rsidRPr="00CF305A">
        <w:rPr>
          <w:sz w:val="24"/>
          <w:szCs w:val="24"/>
        </w:rPr>
        <w:t xml:space="preserve">Dot plot showing FSC-A plotted against CD66b to select neutrophils (CD66b+); </w:t>
      </w:r>
      <w:r w:rsidR="006B4A75" w:rsidRPr="00CF305A">
        <w:rPr>
          <w:sz w:val="24"/>
          <w:szCs w:val="24"/>
        </w:rPr>
        <w:t>to the right, h</w:t>
      </w:r>
      <w:r w:rsidR="00FD2578" w:rsidRPr="00CF305A">
        <w:rPr>
          <w:sz w:val="24"/>
          <w:szCs w:val="24"/>
        </w:rPr>
        <w:t>istogram</w:t>
      </w:r>
      <w:r w:rsidR="00CF305A" w:rsidRPr="00CF305A">
        <w:rPr>
          <w:sz w:val="24"/>
          <w:szCs w:val="24"/>
        </w:rPr>
        <w:t>s</w:t>
      </w:r>
      <w:r w:rsidR="00FD2578" w:rsidRPr="00CF305A">
        <w:rPr>
          <w:sz w:val="24"/>
          <w:szCs w:val="24"/>
        </w:rPr>
        <w:t xml:space="preserve"> showing expression of CD11b and TLR4 in CD66+ cells</w:t>
      </w:r>
      <w:r w:rsidR="00C92370" w:rsidRPr="00CF305A">
        <w:rPr>
          <w:sz w:val="24"/>
          <w:szCs w:val="24"/>
        </w:rPr>
        <w:t xml:space="preserve">, overlays </w:t>
      </w:r>
      <w:r w:rsidR="001E59D1" w:rsidRPr="00CF305A">
        <w:rPr>
          <w:sz w:val="24"/>
          <w:szCs w:val="24"/>
        </w:rPr>
        <w:t>show</w:t>
      </w:r>
      <w:r w:rsidR="00C92370" w:rsidRPr="00CF305A">
        <w:rPr>
          <w:sz w:val="24"/>
          <w:szCs w:val="24"/>
        </w:rPr>
        <w:t xml:space="preserve"> Negative internal control (</w:t>
      </w:r>
      <w:r w:rsidR="00C07496" w:rsidRPr="00CF305A">
        <w:rPr>
          <w:sz w:val="24"/>
          <w:szCs w:val="24"/>
        </w:rPr>
        <w:t>Lymphocytes</w:t>
      </w:r>
      <w:r w:rsidR="00C92370" w:rsidRPr="00CF305A">
        <w:rPr>
          <w:sz w:val="24"/>
          <w:szCs w:val="24"/>
        </w:rPr>
        <w:t>)</w:t>
      </w:r>
      <w:r w:rsidR="00C07496" w:rsidRPr="00CF305A">
        <w:rPr>
          <w:sz w:val="24"/>
          <w:szCs w:val="24"/>
        </w:rPr>
        <w:t xml:space="preserve">, </w:t>
      </w:r>
      <w:r w:rsidR="004001E1" w:rsidRPr="00CF305A">
        <w:rPr>
          <w:sz w:val="24"/>
          <w:szCs w:val="24"/>
        </w:rPr>
        <w:t>“</w:t>
      </w:r>
      <w:proofErr w:type="spellStart"/>
      <w:r w:rsidR="00254B2C" w:rsidRPr="00CF305A">
        <w:rPr>
          <w:sz w:val="24"/>
          <w:szCs w:val="24"/>
        </w:rPr>
        <w:t>V</w:t>
      </w:r>
      <w:r w:rsidR="004001E1" w:rsidRPr="00CF305A">
        <w:rPr>
          <w:sz w:val="24"/>
          <w:szCs w:val="24"/>
        </w:rPr>
        <w:t>eh</w:t>
      </w:r>
      <w:proofErr w:type="spellEnd"/>
      <w:r w:rsidR="004001E1" w:rsidRPr="00CF305A">
        <w:rPr>
          <w:sz w:val="24"/>
          <w:szCs w:val="24"/>
        </w:rPr>
        <w:t>” and LPS-treated</w:t>
      </w:r>
      <w:r w:rsidR="00C92370" w:rsidRPr="00CF305A">
        <w:rPr>
          <w:sz w:val="24"/>
          <w:szCs w:val="24"/>
        </w:rPr>
        <w:t>.</w:t>
      </w:r>
      <w:r w:rsidR="00FD2578" w:rsidRPr="00CF305A">
        <w:rPr>
          <w:sz w:val="24"/>
          <w:szCs w:val="24"/>
        </w:rPr>
        <w:t xml:space="preserve"> </w:t>
      </w:r>
      <w:r w:rsidR="009B465A" w:rsidRPr="00CF305A">
        <w:rPr>
          <w:sz w:val="24"/>
          <w:szCs w:val="24"/>
        </w:rPr>
        <w:t xml:space="preserve">Below FSC-A plotted against CD66b, </w:t>
      </w:r>
      <w:r w:rsidR="00FD2578" w:rsidRPr="00CF305A">
        <w:rPr>
          <w:sz w:val="24"/>
          <w:szCs w:val="24"/>
        </w:rPr>
        <w:lastRenderedPageBreak/>
        <w:t>Dot plot showing the expression of CD14 and CD16 in CD66b- cells, named as total monocytes</w:t>
      </w:r>
      <w:r w:rsidR="00D56813" w:rsidRPr="00CF305A">
        <w:rPr>
          <w:sz w:val="24"/>
          <w:szCs w:val="24"/>
        </w:rPr>
        <w:t>; to the right, histogram</w:t>
      </w:r>
      <w:r w:rsidR="00CF305A" w:rsidRPr="00CF305A">
        <w:rPr>
          <w:sz w:val="24"/>
          <w:szCs w:val="24"/>
        </w:rPr>
        <w:t>s</w:t>
      </w:r>
      <w:r w:rsidR="00D56813" w:rsidRPr="00CF305A">
        <w:rPr>
          <w:sz w:val="24"/>
          <w:szCs w:val="24"/>
        </w:rPr>
        <w:t xml:space="preserve"> showing expression of CD11b and TLR4 in </w:t>
      </w:r>
      <w:r w:rsidR="00E65B93" w:rsidRPr="00CF305A">
        <w:rPr>
          <w:sz w:val="24"/>
          <w:szCs w:val="24"/>
        </w:rPr>
        <w:t>total monocytes</w:t>
      </w:r>
      <w:r w:rsidR="00D56813" w:rsidRPr="00CF305A">
        <w:rPr>
          <w:sz w:val="24"/>
          <w:szCs w:val="24"/>
        </w:rPr>
        <w:t>, overlays show “</w:t>
      </w:r>
      <w:proofErr w:type="spellStart"/>
      <w:r w:rsidR="00D56813" w:rsidRPr="00CF305A">
        <w:rPr>
          <w:sz w:val="24"/>
          <w:szCs w:val="24"/>
        </w:rPr>
        <w:t>Veh</w:t>
      </w:r>
      <w:proofErr w:type="spellEnd"/>
      <w:r w:rsidR="00D56813" w:rsidRPr="00CF305A">
        <w:rPr>
          <w:sz w:val="24"/>
          <w:szCs w:val="24"/>
        </w:rPr>
        <w:t>” and LPS-treated</w:t>
      </w:r>
      <w:r w:rsidR="009B465A" w:rsidRPr="00CF305A">
        <w:rPr>
          <w:sz w:val="24"/>
          <w:szCs w:val="24"/>
        </w:rPr>
        <w:t>.</w:t>
      </w:r>
      <w:r w:rsidR="00FD2578" w:rsidRPr="00CF305A">
        <w:rPr>
          <w:sz w:val="24"/>
          <w:szCs w:val="24"/>
        </w:rPr>
        <w:t xml:space="preserve"> </w:t>
      </w:r>
      <w:r w:rsidR="00E65B93" w:rsidRPr="00CF305A">
        <w:rPr>
          <w:sz w:val="24"/>
          <w:szCs w:val="24"/>
        </w:rPr>
        <w:t xml:space="preserve">Below CD14 </w:t>
      </w:r>
      <w:r w:rsidR="00CF305A" w:rsidRPr="00CF305A">
        <w:rPr>
          <w:sz w:val="24"/>
          <w:szCs w:val="24"/>
        </w:rPr>
        <w:t>plotted against</w:t>
      </w:r>
      <w:r w:rsidR="00E65B93" w:rsidRPr="00CF305A">
        <w:rPr>
          <w:sz w:val="24"/>
          <w:szCs w:val="24"/>
        </w:rPr>
        <w:t xml:space="preserve"> CD16</w:t>
      </w:r>
      <w:r w:rsidR="00CF305A" w:rsidRPr="00CF305A">
        <w:rPr>
          <w:sz w:val="24"/>
          <w:szCs w:val="24"/>
        </w:rPr>
        <w:t xml:space="preserve">, </w:t>
      </w:r>
      <w:r w:rsidR="00FD2578" w:rsidRPr="00CF305A">
        <w:rPr>
          <w:sz w:val="24"/>
          <w:szCs w:val="24"/>
        </w:rPr>
        <w:t xml:space="preserve">Dot plot differentiating Classical (CD14+CD16-), Intermediate (CD14+CD16+) and </w:t>
      </w:r>
      <w:proofErr w:type="gramStart"/>
      <w:r w:rsidR="00FD2578" w:rsidRPr="00CF305A">
        <w:rPr>
          <w:sz w:val="24"/>
          <w:szCs w:val="24"/>
        </w:rPr>
        <w:t>Non-Classical</w:t>
      </w:r>
      <w:proofErr w:type="gramEnd"/>
      <w:r w:rsidR="00FD2578" w:rsidRPr="00CF305A">
        <w:rPr>
          <w:sz w:val="24"/>
          <w:szCs w:val="24"/>
        </w:rPr>
        <w:t xml:space="preserve"> monocytes (CD14-CD16+)</w:t>
      </w:r>
      <w:r w:rsidR="00CF305A" w:rsidRPr="00CF305A">
        <w:rPr>
          <w:sz w:val="24"/>
          <w:szCs w:val="24"/>
        </w:rPr>
        <w:t xml:space="preserve"> in Total monocytes only; to the right, histograms showing expression of CD11b and TLR4 in subpopulations of monocytes, overlays show “</w:t>
      </w:r>
      <w:proofErr w:type="spellStart"/>
      <w:r w:rsidR="00CF305A" w:rsidRPr="00CF305A">
        <w:rPr>
          <w:sz w:val="24"/>
          <w:szCs w:val="24"/>
        </w:rPr>
        <w:t>Veh</w:t>
      </w:r>
      <w:proofErr w:type="spellEnd"/>
      <w:r w:rsidR="00CF305A" w:rsidRPr="00CF305A">
        <w:rPr>
          <w:sz w:val="24"/>
          <w:szCs w:val="24"/>
        </w:rPr>
        <w:t>” and LPS-treated</w:t>
      </w:r>
      <w:r w:rsidR="00FD2578" w:rsidRPr="00CF305A">
        <w:rPr>
          <w:sz w:val="24"/>
          <w:szCs w:val="24"/>
        </w:rPr>
        <w:t xml:space="preserve">. </w:t>
      </w:r>
    </w:p>
    <w:p w14:paraId="3A47F15D" w14:textId="3E9FEF04" w:rsidR="00C15BA9" w:rsidRDefault="00C15BA9">
      <w:r>
        <w:br w:type="page"/>
      </w:r>
    </w:p>
    <w:p w14:paraId="18A14505" w14:textId="17C80A0D" w:rsidR="00BF4061" w:rsidRDefault="00FC47FB" w:rsidP="00CE391C">
      <w:pPr>
        <w:jc w:val="center"/>
      </w:pPr>
      <w:r>
        <w:rPr>
          <w:noProof/>
        </w:rPr>
        <w:lastRenderedPageBreak/>
        <w:drawing>
          <wp:inline distT="0" distB="0" distL="0" distR="0" wp14:anchorId="06F70595" wp14:editId="520457D7">
            <wp:extent cx="5286375" cy="55880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969" cy="5594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079B6" w14:textId="77777777" w:rsidR="00466F69" w:rsidRDefault="00466F69"/>
    <w:p w14:paraId="1905AD7E" w14:textId="3DABCACF" w:rsidR="00BF4061" w:rsidRPr="00466F69" w:rsidRDefault="00BF4061" w:rsidP="00466F69">
      <w:pPr>
        <w:spacing w:line="360" w:lineRule="auto"/>
        <w:jc w:val="both"/>
        <w:rPr>
          <w:sz w:val="24"/>
          <w:szCs w:val="24"/>
        </w:rPr>
      </w:pPr>
      <w:r w:rsidRPr="734D4592">
        <w:rPr>
          <w:b/>
          <w:bCs/>
          <w:sz w:val="24"/>
          <w:szCs w:val="24"/>
        </w:rPr>
        <w:t>Figure S2</w:t>
      </w:r>
      <w:r w:rsidR="00466F69" w:rsidRPr="734D4592">
        <w:rPr>
          <w:b/>
          <w:bCs/>
          <w:sz w:val="24"/>
          <w:szCs w:val="24"/>
        </w:rPr>
        <w:t xml:space="preserve">. Gating strategy for the detection of T cells, B cells, NK cells, CD4+ T cells, CD8+ T cells, CD4-CD8- T cells, CD4+CD8+ T cells, Vδ1 T cells and Vδ2 T cells by flow cytometry. </w:t>
      </w:r>
      <w:r w:rsidR="00466F69" w:rsidRPr="734D4592">
        <w:rPr>
          <w:sz w:val="24"/>
          <w:szCs w:val="24"/>
        </w:rPr>
        <w:t>Whole blood was stained with monoclonal antibodies specific for CD3, CD4, CD8, CD19, CD56, Vδ1 and Vδ2 T cell receptors. Upper panels, left to right: flow cytometry dot plots showing forward scatter area (FSC-A) plotted against side scatter area (SSC-A) with a gate drawn around the lymphocytes; Dot plot showing FSC-A plotted against FSC-height (FSC-H) for gated lymphocytes with a gate drawn around the single cells. Centre panels</w:t>
      </w:r>
      <w:r w:rsidR="0080072E" w:rsidRPr="734D4592">
        <w:rPr>
          <w:sz w:val="24"/>
          <w:szCs w:val="24"/>
        </w:rPr>
        <w:t>, right to left</w:t>
      </w:r>
      <w:r w:rsidR="00466F69" w:rsidRPr="734D4592">
        <w:rPr>
          <w:sz w:val="24"/>
          <w:szCs w:val="24"/>
        </w:rPr>
        <w:t xml:space="preserve">: Three dot plots showing expression of CD3 </w:t>
      </w:r>
      <w:r w:rsidR="0080072E" w:rsidRPr="734D4592">
        <w:rPr>
          <w:sz w:val="24"/>
          <w:szCs w:val="24"/>
        </w:rPr>
        <w:t>plotted against</w:t>
      </w:r>
      <w:r w:rsidR="00466F69" w:rsidRPr="734D4592">
        <w:rPr>
          <w:sz w:val="24"/>
          <w:szCs w:val="24"/>
        </w:rPr>
        <w:t xml:space="preserve"> CD19</w:t>
      </w:r>
      <w:r w:rsidR="00994DEA" w:rsidRPr="734D4592">
        <w:rPr>
          <w:sz w:val="24"/>
          <w:szCs w:val="24"/>
        </w:rPr>
        <w:t xml:space="preserve"> (T and B cells)</w:t>
      </w:r>
      <w:r w:rsidR="00466F69" w:rsidRPr="734D4592">
        <w:rPr>
          <w:sz w:val="24"/>
          <w:szCs w:val="24"/>
        </w:rPr>
        <w:t xml:space="preserve">, </w:t>
      </w:r>
      <w:r w:rsidR="00C50B2A" w:rsidRPr="734D4592">
        <w:rPr>
          <w:sz w:val="24"/>
          <w:szCs w:val="24"/>
        </w:rPr>
        <w:t xml:space="preserve">CD3 plotted against </w:t>
      </w:r>
      <w:r w:rsidR="00466F69" w:rsidRPr="734D4592">
        <w:rPr>
          <w:sz w:val="24"/>
          <w:szCs w:val="24"/>
        </w:rPr>
        <w:t>CD56</w:t>
      </w:r>
      <w:r w:rsidR="00994DEA" w:rsidRPr="734D4592">
        <w:rPr>
          <w:sz w:val="24"/>
          <w:szCs w:val="24"/>
        </w:rPr>
        <w:t xml:space="preserve"> (NK</w:t>
      </w:r>
      <w:r w:rsidR="00185BF1" w:rsidRPr="734D4592">
        <w:rPr>
          <w:sz w:val="24"/>
          <w:szCs w:val="24"/>
        </w:rPr>
        <w:t xml:space="preserve"> cells</w:t>
      </w:r>
      <w:r w:rsidR="00994DEA" w:rsidRPr="734D4592">
        <w:rPr>
          <w:sz w:val="24"/>
          <w:szCs w:val="24"/>
        </w:rPr>
        <w:t>)</w:t>
      </w:r>
      <w:r w:rsidR="00C50B2A" w:rsidRPr="734D4592">
        <w:rPr>
          <w:sz w:val="24"/>
          <w:szCs w:val="24"/>
        </w:rPr>
        <w:t>,</w:t>
      </w:r>
      <w:r w:rsidR="00466F69" w:rsidRPr="734D4592">
        <w:rPr>
          <w:sz w:val="24"/>
          <w:szCs w:val="24"/>
        </w:rPr>
        <w:t xml:space="preserve"> </w:t>
      </w:r>
      <w:r w:rsidR="00C50B2A" w:rsidRPr="734D4592">
        <w:rPr>
          <w:sz w:val="24"/>
          <w:szCs w:val="24"/>
        </w:rPr>
        <w:t>and</w:t>
      </w:r>
      <w:r w:rsidR="00466F69" w:rsidRPr="734D4592">
        <w:rPr>
          <w:sz w:val="24"/>
          <w:szCs w:val="24"/>
        </w:rPr>
        <w:t xml:space="preserve"> </w:t>
      </w:r>
      <w:r w:rsidR="00C50B2A" w:rsidRPr="734D4592">
        <w:rPr>
          <w:sz w:val="24"/>
          <w:szCs w:val="24"/>
        </w:rPr>
        <w:t>SSC-A plotted against CD56</w:t>
      </w:r>
      <w:r w:rsidR="00466F69" w:rsidRPr="734D4592">
        <w:rPr>
          <w:sz w:val="24"/>
          <w:szCs w:val="24"/>
        </w:rPr>
        <w:t xml:space="preserve"> </w:t>
      </w:r>
      <w:r w:rsidR="00185BF1" w:rsidRPr="734D4592">
        <w:rPr>
          <w:sz w:val="24"/>
          <w:szCs w:val="24"/>
        </w:rPr>
        <w:t>(NK cells control)</w:t>
      </w:r>
      <w:r w:rsidR="00466F69" w:rsidRPr="734D4592">
        <w:rPr>
          <w:sz w:val="24"/>
          <w:szCs w:val="24"/>
        </w:rPr>
        <w:t xml:space="preserve">. </w:t>
      </w:r>
      <w:r w:rsidR="00A0665F" w:rsidRPr="734D4592">
        <w:rPr>
          <w:sz w:val="24"/>
          <w:szCs w:val="24"/>
        </w:rPr>
        <w:t>Lower panels</w:t>
      </w:r>
      <w:r w:rsidR="00466F69" w:rsidRPr="734D4592">
        <w:rPr>
          <w:sz w:val="24"/>
          <w:szCs w:val="24"/>
        </w:rPr>
        <w:t xml:space="preserve"> left </w:t>
      </w:r>
      <w:r w:rsidR="00EB312B" w:rsidRPr="734D4592">
        <w:rPr>
          <w:sz w:val="24"/>
          <w:szCs w:val="24"/>
        </w:rPr>
        <w:t>to</w:t>
      </w:r>
      <w:r w:rsidR="00466F69" w:rsidRPr="734D4592">
        <w:rPr>
          <w:sz w:val="24"/>
          <w:szCs w:val="24"/>
        </w:rPr>
        <w:t xml:space="preserve"> right: Dot plot showing expression of CD4 and CD8 by gated T cells with gates drawn around the </w:t>
      </w:r>
      <w:r w:rsidR="00466F69" w:rsidRPr="734D4592">
        <w:rPr>
          <w:sz w:val="24"/>
          <w:szCs w:val="24"/>
        </w:rPr>
        <w:lastRenderedPageBreak/>
        <w:t>CD4+ T cells, CD8+ T cells, double negative CD4-CD8- T cells and double positive CD4+CD8+ T cells; Dot plot showing expression of Vδ1 or Vδ2, gated T cells with a gate drawn around Vδ1 or Vδ2 cells.</w:t>
      </w:r>
    </w:p>
    <w:p w14:paraId="2D3BF8BD" w14:textId="7C6E7BF0" w:rsidR="734D4592" w:rsidRDefault="734D4592">
      <w:r>
        <w:br w:type="page"/>
      </w:r>
    </w:p>
    <w:p w14:paraId="44DB334F" w14:textId="6DA64E5D" w:rsidR="734D4592" w:rsidRDefault="734D4592" w:rsidP="734D4592">
      <w:pPr>
        <w:spacing w:line="360" w:lineRule="auto"/>
        <w:rPr>
          <w:rFonts w:ascii="Calibri" w:eastAsia="Calibri" w:hAnsi="Calibri" w:cs="Calibri"/>
          <w:color w:val="D13438"/>
          <w:sz w:val="24"/>
          <w:szCs w:val="24"/>
        </w:rPr>
      </w:pPr>
    </w:p>
    <w:tbl>
      <w:tblPr>
        <w:tblW w:w="7154" w:type="dxa"/>
        <w:jc w:val="center"/>
        <w:tblLook w:val="04A0" w:firstRow="1" w:lastRow="0" w:firstColumn="1" w:lastColumn="0" w:noHBand="0" w:noVBand="1"/>
      </w:tblPr>
      <w:tblGrid>
        <w:gridCol w:w="1555"/>
        <w:gridCol w:w="1089"/>
        <w:gridCol w:w="1328"/>
        <w:gridCol w:w="1506"/>
        <w:gridCol w:w="1720"/>
      </w:tblGrid>
      <w:tr w:rsidR="000275E9" w:rsidRPr="000275E9" w14:paraId="3200659E" w14:textId="77777777" w:rsidTr="000275E9">
        <w:trPr>
          <w:trHeight w:val="78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C662" w14:textId="77777777" w:rsidR="000275E9" w:rsidRPr="000275E9" w:rsidRDefault="000275E9" w:rsidP="00027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D7BA4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WBC</w:t>
            </w:r>
            <w:r w:rsidRPr="000275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br/>
              <w:t>(x10^9/L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CF47C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Neutrophils</w:t>
            </w:r>
            <w:r w:rsidRPr="000275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br/>
              <w:t>(x10^9/L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BEB7A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Lymphocytes</w:t>
            </w:r>
            <w:r w:rsidRPr="000275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br/>
              <w:t>(x10^9/L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5642A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NLR</w:t>
            </w:r>
          </w:p>
        </w:tc>
      </w:tr>
      <w:tr w:rsidR="000275E9" w:rsidRPr="000275E9" w14:paraId="452D03AE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72761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E8AE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1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4AC5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7.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57F2B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2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797A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3.0</w:t>
            </w:r>
          </w:p>
        </w:tc>
      </w:tr>
      <w:tr w:rsidR="000275E9" w:rsidRPr="000275E9" w14:paraId="4691C34B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AF2F33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568757F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2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37042C2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0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4BDDA1A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4F82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5.7</w:t>
            </w:r>
          </w:p>
        </w:tc>
      </w:tr>
      <w:tr w:rsidR="000275E9" w:rsidRPr="000275E9" w14:paraId="51CFA452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DF221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ECCAF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5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F103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5.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EFCFB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0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F696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7.6</w:t>
            </w:r>
          </w:p>
        </w:tc>
      </w:tr>
      <w:tr w:rsidR="000275E9" w:rsidRPr="000275E9" w14:paraId="640125A9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5DFB0BD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18BF91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4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1DE8958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3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147C718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0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AD9A32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6.2</w:t>
            </w:r>
          </w:p>
        </w:tc>
      </w:tr>
      <w:tr w:rsidR="000275E9" w:rsidRPr="000275E9" w14:paraId="0C49076F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EB8C3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2C7B1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1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38348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9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01A8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0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724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20.8</w:t>
            </w:r>
          </w:p>
        </w:tc>
      </w:tr>
      <w:tr w:rsidR="000275E9" w:rsidRPr="000275E9" w14:paraId="6C8D5868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8AEF2C8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AA4CB1C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1.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F10AC97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1.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DB9F844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0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76399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20.1</w:t>
            </w:r>
          </w:p>
        </w:tc>
      </w:tr>
      <w:tr w:rsidR="000275E9" w:rsidRPr="000275E9" w14:paraId="1E8936CD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59136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068C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7.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9CC6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6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82E2D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0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2A72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25.3</w:t>
            </w:r>
          </w:p>
        </w:tc>
      </w:tr>
      <w:tr w:rsidR="000275E9" w:rsidRPr="000275E9" w14:paraId="728F06CD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10812B8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DC2D1D1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6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5F828E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3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C44ED39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4D60FF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7.2</w:t>
            </w:r>
          </w:p>
        </w:tc>
      </w:tr>
      <w:tr w:rsidR="000275E9" w:rsidRPr="000275E9" w14:paraId="5E482348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4E373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6B214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1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A9A7D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8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54C35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59D6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6.4</w:t>
            </w:r>
          </w:p>
        </w:tc>
      </w:tr>
      <w:tr w:rsidR="000275E9" w:rsidRPr="000275E9" w14:paraId="6211EA67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07E785F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EDC879C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9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D4B673A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4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0C40A1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2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C2FA87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6.6</w:t>
            </w:r>
          </w:p>
        </w:tc>
      </w:tr>
      <w:tr w:rsidR="000275E9" w:rsidRPr="000275E9" w14:paraId="5DA9E577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A57B1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31F2D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5.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0078B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4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E45A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0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D4B4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12.4</w:t>
            </w:r>
          </w:p>
        </w:tc>
      </w:tr>
      <w:tr w:rsidR="000275E9" w:rsidRPr="000275E9" w14:paraId="7F597A39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9D4EB88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85CB06C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4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6E90E46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8.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5D59AF9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4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A732EC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2.1</w:t>
            </w:r>
          </w:p>
        </w:tc>
      </w:tr>
      <w:tr w:rsidR="000275E9" w:rsidRPr="000275E9" w14:paraId="447FC9C9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2CB87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6C665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9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5EE0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7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A4F0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8A85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4.5</w:t>
            </w:r>
          </w:p>
        </w:tc>
      </w:tr>
      <w:tr w:rsidR="000275E9" w:rsidRPr="000275E9" w14:paraId="0FE7DD86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56D0A12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3283D83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0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9CCB6DC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8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9001E4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57E37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6.8</w:t>
            </w:r>
          </w:p>
        </w:tc>
      </w:tr>
      <w:tr w:rsidR="000275E9" w:rsidRPr="000275E9" w14:paraId="47795123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A137A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A1931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4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55FE3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3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C87AB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0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7CCB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7.8</w:t>
            </w:r>
          </w:p>
        </w:tc>
      </w:tr>
      <w:tr w:rsidR="000275E9" w:rsidRPr="000275E9" w14:paraId="41675EF8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142A79F1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C94DE4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21.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621225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9.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02E37F2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25136E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19.8</w:t>
            </w:r>
          </w:p>
        </w:tc>
      </w:tr>
      <w:tr w:rsidR="000275E9" w:rsidRPr="000275E9" w14:paraId="682C119A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31B3F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920D8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11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DD9F5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9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F5D87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0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CF8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12.4</w:t>
            </w:r>
          </w:p>
        </w:tc>
      </w:tr>
      <w:tr w:rsidR="000275E9" w:rsidRPr="000275E9" w14:paraId="24686DB6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DAC324F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212FA15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24.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D10DB5C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20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ABC2932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3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8535A9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6.3</w:t>
            </w:r>
          </w:p>
        </w:tc>
      </w:tr>
      <w:tr w:rsidR="000275E9" w:rsidRPr="000275E9" w14:paraId="3977B4EA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A65F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AVER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C80BF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11.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115B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9.4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8E2D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1.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1E13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10.0</w:t>
            </w:r>
          </w:p>
        </w:tc>
      </w:tr>
      <w:tr w:rsidR="000275E9" w:rsidRPr="000275E9" w14:paraId="4631CFC8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5225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IE"/>
              </w:rPr>
              <w:t>STDEV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026D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5.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DD7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4.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16C3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1.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0118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6.9</w:t>
            </w:r>
          </w:p>
        </w:tc>
      </w:tr>
      <w:tr w:rsidR="000275E9" w:rsidRPr="000275E9" w14:paraId="39E37D6A" w14:textId="77777777" w:rsidTr="000275E9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FD123B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Aggregate (%)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B154D3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33.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0FF200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61.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C3D18D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61.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AE943" w14:textId="77777777" w:rsidR="000275E9" w:rsidRPr="000275E9" w:rsidRDefault="000275E9" w:rsidP="00027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0275E9">
              <w:rPr>
                <w:rFonts w:ascii="Calibri" w:eastAsia="Times New Roman" w:hAnsi="Calibri" w:cs="Calibri"/>
                <w:color w:val="000000"/>
                <w:lang w:eastAsia="en-IE"/>
              </w:rPr>
              <w:t>94.4</w:t>
            </w:r>
          </w:p>
        </w:tc>
      </w:tr>
    </w:tbl>
    <w:p w14:paraId="57705B74" w14:textId="77777777" w:rsidR="008D17B4" w:rsidRDefault="008D17B4" w:rsidP="009F4B73">
      <w:pPr>
        <w:spacing w:line="360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</w:pPr>
    </w:p>
    <w:p w14:paraId="2E010D1F" w14:textId="15EA4546" w:rsidR="734D4592" w:rsidRPr="009F4B73" w:rsidRDefault="009F4B73" w:rsidP="009F4B73">
      <w:pPr>
        <w:spacing w:line="360" w:lineRule="auto"/>
        <w:jc w:val="both"/>
        <w:rPr>
          <w:rFonts w:ascii="Calibri" w:eastAsia="Calibri" w:hAnsi="Calibri" w:cs="Calibri"/>
          <w:sz w:val="24"/>
          <w:szCs w:val="24"/>
        </w:rPr>
      </w:pPr>
      <w:r w:rsidRPr="009F4B73">
        <w:rPr>
          <w:rFonts w:ascii="Calibri" w:eastAsia="Calibri" w:hAnsi="Calibri" w:cs="Calibri"/>
          <w:b/>
          <w:bCs/>
          <w:sz w:val="24"/>
          <w:szCs w:val="24"/>
        </w:rPr>
        <w:t xml:space="preserve">Table S1. Neutrophil to Lymphocyte ratio analysis. </w:t>
      </w:r>
      <w:r w:rsidRPr="009F4B73">
        <w:rPr>
          <w:rFonts w:ascii="Calibri" w:eastAsia="Calibri" w:hAnsi="Calibri" w:cs="Calibri"/>
          <w:sz w:val="24"/>
          <w:szCs w:val="24"/>
        </w:rPr>
        <w:t>Abbreviations and normal reference values: White Blood Cell (WBC) 5.0 – 12.0 x10</w:t>
      </w:r>
      <w:r w:rsidRPr="009F4B73">
        <w:rPr>
          <w:rFonts w:ascii="Calibri" w:eastAsia="Calibri" w:hAnsi="Calibri" w:cs="Calibri"/>
          <w:sz w:val="24"/>
          <w:szCs w:val="24"/>
          <w:vertAlign w:val="superscript"/>
        </w:rPr>
        <w:t>9</w:t>
      </w:r>
      <w:r w:rsidRPr="009F4B73">
        <w:rPr>
          <w:rFonts w:ascii="Calibri" w:eastAsia="Calibri" w:hAnsi="Calibri" w:cs="Calibri"/>
          <w:sz w:val="24"/>
          <w:szCs w:val="24"/>
        </w:rPr>
        <w:t>/L, Neutrophils 1.5 – 8.0 x10</w:t>
      </w:r>
      <w:r w:rsidRPr="009F4B73">
        <w:rPr>
          <w:rFonts w:ascii="Calibri" w:eastAsia="Calibri" w:hAnsi="Calibri" w:cs="Calibri"/>
          <w:sz w:val="24"/>
          <w:szCs w:val="24"/>
          <w:vertAlign w:val="superscript"/>
        </w:rPr>
        <w:t>9</w:t>
      </w:r>
      <w:r w:rsidRPr="009F4B73">
        <w:rPr>
          <w:rFonts w:ascii="Calibri" w:eastAsia="Calibri" w:hAnsi="Calibri" w:cs="Calibri"/>
          <w:sz w:val="24"/>
          <w:szCs w:val="24"/>
        </w:rPr>
        <w:t>/L, Lymphocytes 1.5 – 9.5 x10</w:t>
      </w:r>
      <w:r w:rsidRPr="009F4B73">
        <w:rPr>
          <w:rFonts w:ascii="Calibri" w:eastAsia="Calibri" w:hAnsi="Calibri" w:cs="Calibri"/>
          <w:sz w:val="24"/>
          <w:szCs w:val="24"/>
          <w:vertAlign w:val="superscript"/>
        </w:rPr>
        <w:t>9</w:t>
      </w:r>
      <w:r w:rsidRPr="009F4B73">
        <w:rPr>
          <w:rFonts w:ascii="Calibri" w:eastAsia="Calibri" w:hAnsi="Calibri" w:cs="Calibri"/>
          <w:sz w:val="24"/>
          <w:szCs w:val="24"/>
        </w:rPr>
        <w:t>/L, Neutrophil-to-lymphocyte ratio (NLR) &gt; 3 abnormal/high. **Reference values from RCPCH REFERENCE RANGES- 2016.</w:t>
      </w:r>
    </w:p>
    <w:p w14:paraId="4043A8C1" w14:textId="27D6AFB8" w:rsidR="734D4592" w:rsidRDefault="734D4592" w:rsidP="734D4592">
      <w:pPr>
        <w:spacing w:line="360" w:lineRule="auto"/>
        <w:jc w:val="both"/>
        <w:rPr>
          <w:sz w:val="24"/>
          <w:szCs w:val="24"/>
        </w:rPr>
      </w:pPr>
    </w:p>
    <w:sectPr w:rsidR="734D4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061"/>
    <w:rsid w:val="00020BE6"/>
    <w:rsid w:val="000275E9"/>
    <w:rsid w:val="00185BF1"/>
    <w:rsid w:val="001E0058"/>
    <w:rsid w:val="001E59D1"/>
    <w:rsid w:val="00254B2C"/>
    <w:rsid w:val="00287CCA"/>
    <w:rsid w:val="003F27D0"/>
    <w:rsid w:val="004001E1"/>
    <w:rsid w:val="00466F69"/>
    <w:rsid w:val="004F072A"/>
    <w:rsid w:val="006B4A75"/>
    <w:rsid w:val="00723E66"/>
    <w:rsid w:val="00726514"/>
    <w:rsid w:val="0080072E"/>
    <w:rsid w:val="00810698"/>
    <w:rsid w:val="008D17B4"/>
    <w:rsid w:val="00994DEA"/>
    <w:rsid w:val="009B465A"/>
    <w:rsid w:val="009F4B73"/>
    <w:rsid w:val="00A0665F"/>
    <w:rsid w:val="00A325BD"/>
    <w:rsid w:val="00B12494"/>
    <w:rsid w:val="00BC25A6"/>
    <w:rsid w:val="00BF4061"/>
    <w:rsid w:val="00C07496"/>
    <w:rsid w:val="00C15BA9"/>
    <w:rsid w:val="00C50B2A"/>
    <w:rsid w:val="00C92370"/>
    <w:rsid w:val="00CB2CF3"/>
    <w:rsid w:val="00CE391C"/>
    <w:rsid w:val="00CF305A"/>
    <w:rsid w:val="00D56813"/>
    <w:rsid w:val="00D978C4"/>
    <w:rsid w:val="00E65B93"/>
    <w:rsid w:val="00EB312B"/>
    <w:rsid w:val="00FC47FB"/>
    <w:rsid w:val="00FD2578"/>
    <w:rsid w:val="06CC3586"/>
    <w:rsid w:val="0A050538"/>
    <w:rsid w:val="0CCAA91F"/>
    <w:rsid w:val="13AB82D7"/>
    <w:rsid w:val="1C1AF056"/>
    <w:rsid w:val="22889E43"/>
    <w:rsid w:val="243E2481"/>
    <w:rsid w:val="257CD719"/>
    <w:rsid w:val="2FAFB615"/>
    <w:rsid w:val="337AF03A"/>
    <w:rsid w:val="3A54D11C"/>
    <w:rsid w:val="418011D9"/>
    <w:rsid w:val="48AFA334"/>
    <w:rsid w:val="4C77CD3E"/>
    <w:rsid w:val="734D4592"/>
    <w:rsid w:val="787B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F67FB83"/>
  <w15:chartTrackingRefBased/>
  <w15:docId w15:val="{7C0CCE4D-1BAC-4FEE-A18F-FEBACD8B6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9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a Isaza-Correa</dc:creator>
  <cp:keywords/>
  <dc:description/>
  <cp:lastModifiedBy>Johana Isaza-Correa</cp:lastModifiedBy>
  <cp:revision>37</cp:revision>
  <dcterms:created xsi:type="dcterms:W3CDTF">2023-05-30T13:45:00Z</dcterms:created>
  <dcterms:modified xsi:type="dcterms:W3CDTF">2023-09-06T13:23:00Z</dcterms:modified>
</cp:coreProperties>
</file>